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903D3" w14:textId="7AA0213E" w:rsidR="00F16845" w:rsidRPr="00F16845" w:rsidRDefault="00F16845" w:rsidP="00F16845">
      <w:pPr>
        <w:jc w:val="center"/>
        <w:rPr>
          <w:i/>
          <w:iCs/>
          <w:sz w:val="24"/>
          <w:szCs w:val="24"/>
        </w:rPr>
      </w:pPr>
      <w:r w:rsidRPr="00F16845">
        <w:rPr>
          <w:i/>
          <w:iCs/>
          <w:sz w:val="24"/>
          <w:szCs w:val="24"/>
        </w:rPr>
        <w:t>Service evaluation questions</w:t>
      </w:r>
    </w:p>
    <w:p w14:paraId="3AE4AE83" w14:textId="77777777" w:rsidR="00F16845" w:rsidRDefault="00F16845" w:rsidP="00F16845">
      <w:r>
        <w:t>1.  Firstly, can I confirm your name and date of birth?</w:t>
      </w:r>
    </w:p>
    <w:p w14:paraId="7207B0FA" w14:textId="77777777" w:rsidR="00F16845" w:rsidRDefault="00F16845" w:rsidP="00F16845">
      <w:r>
        <w:t>2.  Did you receive the medication from SH:24 that you requested?</w:t>
      </w:r>
    </w:p>
    <w:p w14:paraId="2C1D5B69" w14:textId="77777777" w:rsidR="00F16845" w:rsidRDefault="00F16845" w:rsidP="00F16845">
      <w:r>
        <w:tab/>
        <w:t>Yes/No</w:t>
      </w:r>
    </w:p>
    <w:p w14:paraId="7D4896E5" w14:textId="77777777" w:rsidR="00F16845" w:rsidRDefault="00F16845" w:rsidP="00F16845">
      <w:r>
        <w:t>3.  When did you receive the medication from SH:24?</w:t>
      </w:r>
    </w:p>
    <w:p w14:paraId="64D1C188" w14:textId="77777777" w:rsidR="00F16845" w:rsidRDefault="00F16845" w:rsidP="00F16845">
      <w:r>
        <w:tab/>
        <w:t>Date and time</w:t>
      </w:r>
      <w:bookmarkStart w:id="0" w:name="_GoBack"/>
      <w:bookmarkEnd w:id="0"/>
    </w:p>
    <w:p w14:paraId="5DFA5F70" w14:textId="77777777" w:rsidR="00F16845" w:rsidRDefault="00F16845" w:rsidP="00F16845">
      <w:r>
        <w:t>4. Did you take the medication that you received from SH:24?</w:t>
      </w:r>
    </w:p>
    <w:p w14:paraId="692C2E24" w14:textId="77777777" w:rsidR="00F16845" w:rsidRDefault="00F16845" w:rsidP="00F16845">
      <w:r>
        <w:tab/>
        <w:t>Yes/No</w:t>
      </w:r>
    </w:p>
    <w:p w14:paraId="5EF30ED7" w14:textId="77777777" w:rsidR="00F16845" w:rsidRDefault="00F16845" w:rsidP="00F16845">
      <w:r>
        <w:t>5. When did you take the medication that you received from SH:24?</w:t>
      </w:r>
    </w:p>
    <w:p w14:paraId="2D8D404C" w14:textId="77777777" w:rsidR="00F16845" w:rsidRDefault="00F16845" w:rsidP="00F16845">
      <w:r>
        <w:t>Date and time – calculate hours from time received until time taken – calculate hours between notification of result and treatment</w:t>
      </w:r>
    </w:p>
    <w:p w14:paraId="1EE8768F" w14:textId="77777777" w:rsidR="00F16845" w:rsidRDefault="00F16845" w:rsidP="00F16845">
      <w:r>
        <w:t>6. Did you experience any side effects from taking this medication?</w:t>
      </w:r>
    </w:p>
    <w:p w14:paraId="57190259" w14:textId="77777777" w:rsidR="00F16845" w:rsidRDefault="00F16845" w:rsidP="00F16845">
      <w:r>
        <w:tab/>
        <w:t>Yes/No, if Yes, free text description of side effects</w:t>
      </w:r>
    </w:p>
    <w:p w14:paraId="757BE539" w14:textId="77777777" w:rsidR="00F16845" w:rsidRDefault="00F16845" w:rsidP="00F16845">
      <w:r>
        <w:t>7. Did you have any other problems in relation to taking this medication?</w:t>
      </w:r>
    </w:p>
    <w:p w14:paraId="2D15B431" w14:textId="77777777" w:rsidR="00F16845" w:rsidRDefault="00F16845" w:rsidP="00F16845">
      <w:r>
        <w:tab/>
        <w:t>Yes/No, if Yes, free text description of side effects</w:t>
      </w:r>
    </w:p>
    <w:p w14:paraId="34AE98A3" w14:textId="77777777" w:rsidR="00F16845" w:rsidRDefault="00F16845" w:rsidP="00F16845">
      <w:r>
        <w:t xml:space="preserve">8. Are you taking medicine or allergic to any medicine, soya or peanuts? </w:t>
      </w:r>
    </w:p>
    <w:p w14:paraId="29228114" w14:textId="77777777" w:rsidR="00F16845" w:rsidRDefault="00F16845" w:rsidP="00F16845">
      <w:r>
        <w:tab/>
        <w:t>Yes/No</w:t>
      </w:r>
    </w:p>
    <w:p w14:paraId="2BBEAA44" w14:textId="77777777" w:rsidR="00F16845" w:rsidRDefault="00F16845" w:rsidP="00F16845">
      <w:r>
        <w:t>9. Do you have liver, kidney or heart problems or myasthenia gravis?</w:t>
      </w:r>
    </w:p>
    <w:p w14:paraId="4C96CFEA" w14:textId="77777777" w:rsidR="00F16845" w:rsidRDefault="00F16845" w:rsidP="00F16845">
      <w:r>
        <w:tab/>
        <w:t>Yes/No</w:t>
      </w:r>
    </w:p>
    <w:p w14:paraId="50B31C59" w14:textId="77777777" w:rsidR="00F16845" w:rsidRDefault="00F16845" w:rsidP="00F16845">
      <w:r>
        <w:t xml:space="preserve">10. Are you pregnant or breastfeeding? </w:t>
      </w:r>
    </w:p>
    <w:p w14:paraId="02536218" w14:textId="77777777" w:rsidR="00F16845" w:rsidRDefault="00F16845" w:rsidP="00F16845">
      <w:r>
        <w:tab/>
        <w:t>Yes/No</w:t>
      </w:r>
    </w:p>
    <w:p w14:paraId="53E6EB70" w14:textId="77777777" w:rsidR="00F16845" w:rsidRDefault="00F16845" w:rsidP="00F16845">
      <w:r>
        <w:t xml:space="preserve">11. Do you have any symptoms: fever, joint, pelvic (lower abdominal) or anal pain? </w:t>
      </w:r>
    </w:p>
    <w:p w14:paraId="5CE314C9" w14:textId="77777777" w:rsidR="00F16845" w:rsidRDefault="00F16845" w:rsidP="00F16845">
      <w:r>
        <w:tab/>
        <w:t>Yes/No</w:t>
      </w:r>
    </w:p>
    <w:p w14:paraId="0EA13F7C" w14:textId="77777777" w:rsidR="00F16845" w:rsidRDefault="00F16845" w:rsidP="00F16845">
      <w:r>
        <w:t>12.  When you received the text messages offering treatment were there any elements of these messages that were unclear or difficult to understand?</w:t>
      </w:r>
    </w:p>
    <w:p w14:paraId="5B0D3111" w14:textId="77777777" w:rsidR="00F16845" w:rsidRDefault="00F16845" w:rsidP="00F16845">
      <w:r>
        <w:tab/>
        <w:t>Yes/No, If Yes, free text</w:t>
      </w:r>
    </w:p>
    <w:p w14:paraId="24203BC9" w14:textId="77777777" w:rsidR="00F16845" w:rsidRDefault="00F16845" w:rsidP="00F16845">
      <w:r>
        <w:t>13.  When you received the text messages offering treatment were there any questions that you did not feel confident to answer?</w:t>
      </w:r>
    </w:p>
    <w:p w14:paraId="03A242FF" w14:textId="77777777" w:rsidR="00F16845" w:rsidRDefault="00F16845" w:rsidP="00F16845">
      <w:r>
        <w:t>14.  How much information was provided about your treatment</w:t>
      </w:r>
    </w:p>
    <w:p w14:paraId="02F0F43A" w14:textId="77777777" w:rsidR="00F16845" w:rsidRDefault="00F16845" w:rsidP="00F16845">
      <w:r>
        <w:tab/>
        <w:t>too much/too little/about right</w:t>
      </w:r>
    </w:p>
    <w:p w14:paraId="70D60266" w14:textId="77777777" w:rsidR="00F16845" w:rsidRDefault="00F16845" w:rsidP="00F16845">
      <w:r>
        <w:t>15.  Did you contact SH:24 during the process of ordering/receiving or taking the medication for further information/support?</w:t>
      </w:r>
    </w:p>
    <w:p w14:paraId="5D26FF23" w14:textId="77777777" w:rsidR="00F16845" w:rsidRDefault="00F16845" w:rsidP="00F16845">
      <w:r>
        <w:lastRenderedPageBreak/>
        <w:tab/>
        <w:t>Yes/No, If Yes, free text description of support + check clinical record</w:t>
      </w:r>
    </w:p>
    <w:p w14:paraId="3C16CAD7" w14:textId="77777777" w:rsidR="00F16845" w:rsidRDefault="00F16845" w:rsidP="00F16845">
      <w:r>
        <w:t>16.  If you needed treatment for chlamydia in the future would you prefer to access your treatment online or during a clinic consultation?</w:t>
      </w:r>
    </w:p>
    <w:p w14:paraId="51706DE0" w14:textId="77777777" w:rsidR="00F16845" w:rsidRDefault="00F16845" w:rsidP="00F16845">
      <w:r>
        <w:tab/>
        <w:t>Online/Clinic</w:t>
      </w:r>
    </w:p>
    <w:p w14:paraId="6134070F" w14:textId="77777777" w:rsidR="00F16845" w:rsidRDefault="00F16845" w:rsidP="00F16845">
      <w:r>
        <w:t>17. Did you receive advice on abstaining from sex after the treatment?</w:t>
      </w:r>
    </w:p>
    <w:p w14:paraId="23FFBEBD" w14:textId="77777777" w:rsidR="00F16845" w:rsidRDefault="00F16845" w:rsidP="00F16845">
      <w:r>
        <w:tab/>
        <w:t>Yes/No</w:t>
      </w:r>
    </w:p>
    <w:p w14:paraId="25452EE8" w14:textId="77777777" w:rsidR="00F16845" w:rsidRDefault="00F16845" w:rsidP="00F16845">
      <w:r>
        <w:t>18. For how long were you advised to abstain from sex?</w:t>
      </w:r>
    </w:p>
    <w:p w14:paraId="6A253061" w14:textId="77777777" w:rsidR="00F16845" w:rsidRDefault="00F16845" w:rsidP="00F16845">
      <w:r>
        <w:tab/>
        <w:t>Number of days</w:t>
      </w:r>
    </w:p>
    <w:p w14:paraId="2FBDD8A0" w14:textId="77777777" w:rsidR="00F16845" w:rsidRDefault="00F16845" w:rsidP="00F16845">
      <w:r>
        <w:t>19. Did you receive advice on notifying partners?</w:t>
      </w:r>
    </w:p>
    <w:p w14:paraId="212C2E5F" w14:textId="77777777" w:rsidR="00F16845" w:rsidRDefault="00F16845" w:rsidP="00F16845">
      <w:r>
        <w:tab/>
        <w:t>Yes/No</w:t>
      </w:r>
    </w:p>
    <w:p w14:paraId="36FBA77D" w14:textId="77777777" w:rsidR="00F16845" w:rsidRDefault="00F16845" w:rsidP="00F16845">
      <w:r>
        <w:t>20.  What action have you taken to notify partners?</w:t>
      </w:r>
    </w:p>
    <w:p w14:paraId="6F5529FE" w14:textId="77777777" w:rsidR="00F16845" w:rsidRDefault="00F16845" w:rsidP="00F16845">
      <w:r>
        <w:tab/>
        <w:t>Did they go to SXT? Yes/No</w:t>
      </w:r>
    </w:p>
    <w:p w14:paraId="3138EF55" w14:textId="77777777" w:rsidR="00F16845" w:rsidRDefault="00F16845" w:rsidP="00F16845">
      <w:r>
        <w:t>21.  Do you have any questions about the process of ordering or taking this medication?</w:t>
      </w:r>
    </w:p>
    <w:p w14:paraId="7DC08C0F" w14:textId="704265AB" w:rsidR="00F16845" w:rsidRDefault="00F16845" w:rsidP="00F16845">
      <w:r>
        <w:tab/>
        <w:t>Free text response</w:t>
      </w:r>
    </w:p>
    <w:sectPr w:rsidR="00F16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45"/>
    <w:rsid w:val="00F1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1024"/>
  <w15:chartTrackingRefBased/>
  <w15:docId w15:val="{B32053BD-A6AB-4779-A24D-CF05F088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och, Hannah</dc:creator>
  <cp:keywords/>
  <dc:description/>
  <cp:lastModifiedBy>McCulloch, Hannah</cp:lastModifiedBy>
  <cp:revision>1</cp:revision>
  <dcterms:created xsi:type="dcterms:W3CDTF">2019-08-29T09:36:00Z</dcterms:created>
  <dcterms:modified xsi:type="dcterms:W3CDTF">2019-08-29T09:37:00Z</dcterms:modified>
</cp:coreProperties>
</file>